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4D82" w:rsidRDefault="008D75AE">
      <w:pPr>
        <w:rPr>
          <w:rFonts w:ascii="Times New Roman" w:eastAsia="宋体" w:hAnsi="Times New Roman" w:cs="Times New Roman"/>
          <w:b/>
        </w:rPr>
      </w:pPr>
      <w:r w:rsidRPr="00FA7850">
        <w:rPr>
          <w:rFonts w:ascii="Times New Roman" w:eastAsia="宋体" w:hAnsi="Times New Roman" w:cs="Times New Roman"/>
          <w:b/>
        </w:rPr>
        <w:t>Table S</w:t>
      </w:r>
      <w:r w:rsidR="00747D64">
        <w:rPr>
          <w:rFonts w:ascii="Times New Roman" w:eastAsia="宋体" w:hAnsi="Times New Roman" w:cs="Times New Roman" w:hint="eastAsia"/>
          <w:b/>
        </w:rPr>
        <w:t>4</w:t>
      </w:r>
    </w:p>
    <w:p w:rsidR="00770585" w:rsidRPr="00770585" w:rsidRDefault="00770585" w:rsidP="008D75AE">
      <w:pPr>
        <w:rPr>
          <w:rFonts w:ascii="Times New Roman" w:eastAsia="宋体" w:hAnsi="Times New Roman"/>
        </w:rPr>
      </w:pPr>
      <w:proofErr w:type="gramStart"/>
      <w:r>
        <w:rPr>
          <w:rFonts w:ascii="Times New Roman" w:eastAsia="宋体" w:hAnsi="Times New Roman" w:hint="eastAsia"/>
        </w:rPr>
        <w:t>Target prediction of fox-</w:t>
      </w:r>
      <w:proofErr w:type="spellStart"/>
      <w:r>
        <w:rPr>
          <w:rFonts w:ascii="Times New Roman" w:eastAsia="宋体" w:hAnsi="Times New Roman" w:hint="eastAsia"/>
        </w:rPr>
        <w:t>milRNAs</w:t>
      </w:r>
      <w:proofErr w:type="spellEnd"/>
      <w:r>
        <w:rPr>
          <w:rFonts w:ascii="Times New Roman" w:eastAsia="宋体" w:hAnsi="Times New Roman" w:hint="eastAsia"/>
        </w:rPr>
        <w:t xml:space="preserve"> </w:t>
      </w:r>
      <w:r w:rsidRPr="00751505">
        <w:rPr>
          <w:rFonts w:ascii="Times New Roman" w:eastAsia="宋体" w:hAnsi="Times New Roman"/>
        </w:rPr>
        <w:t xml:space="preserve">using </w:t>
      </w:r>
      <w:proofErr w:type="spellStart"/>
      <w:r w:rsidRPr="00751505">
        <w:rPr>
          <w:rFonts w:ascii="Times New Roman" w:eastAsia="宋体" w:hAnsi="Times New Roman"/>
          <w:color w:val="00000A"/>
        </w:rPr>
        <w:t>psRNATarget</w:t>
      </w:r>
      <w:proofErr w:type="spellEnd"/>
      <w:r w:rsidRPr="00751505">
        <w:rPr>
          <w:rFonts w:ascii="Times New Roman" w:eastAsia="宋体" w:hAnsi="Times New Roman"/>
        </w:rPr>
        <w:t xml:space="preserve"> </w:t>
      </w:r>
      <w:r w:rsidRPr="00751505">
        <w:rPr>
          <w:rFonts w:ascii="Times New Roman" w:eastAsia="宋体" w:hAnsi="Times New Roman"/>
          <w:color w:val="00000A"/>
        </w:rPr>
        <w:t>online</w:t>
      </w:r>
      <w:r>
        <w:rPr>
          <w:rFonts w:ascii="Times New Roman" w:eastAsia="宋体" w:hAnsi="Times New Roman" w:hint="eastAsia"/>
          <w:color w:val="00000A"/>
        </w:rPr>
        <w:t>.</w:t>
      </w:r>
      <w:proofErr w:type="gramEnd"/>
    </w:p>
    <w:tbl>
      <w:tblPr>
        <w:tblStyle w:val="a5"/>
        <w:tblW w:w="0" w:type="auto"/>
        <w:tblLayout w:type="fixed"/>
        <w:tblLook w:val="04A0"/>
      </w:tblPr>
      <w:tblGrid>
        <w:gridCol w:w="1242"/>
        <w:gridCol w:w="1418"/>
        <w:gridCol w:w="567"/>
        <w:gridCol w:w="709"/>
        <w:gridCol w:w="992"/>
        <w:gridCol w:w="992"/>
        <w:gridCol w:w="2835"/>
        <w:gridCol w:w="2835"/>
        <w:gridCol w:w="1134"/>
        <w:gridCol w:w="1450"/>
      </w:tblGrid>
      <w:tr w:rsidR="00C6263A" w:rsidRPr="001156C8" w:rsidTr="00515EA4">
        <w:trPr>
          <w:cnfStyle w:val="100000000000"/>
          <w:trHeight w:val="270"/>
        </w:trPr>
        <w:tc>
          <w:tcPr>
            <w:cnfStyle w:val="001000000000"/>
            <w:tcW w:w="1242" w:type="dxa"/>
            <w:shd w:val="clear" w:color="auto" w:fill="auto"/>
            <w:noWrap/>
            <w:vAlign w:val="center"/>
            <w:hideMark/>
          </w:tcPr>
          <w:p w:rsidR="001449C4" w:rsidRPr="001156C8" w:rsidRDefault="001449C4" w:rsidP="00C30D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l</w:t>
            </w:r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N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449C4" w:rsidRPr="001156C8" w:rsidRDefault="001449C4" w:rsidP="00C30D01">
            <w:pPr>
              <w:widowControl/>
              <w:jc w:val="center"/>
              <w:cnfStyle w:val="1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rge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449C4" w:rsidRPr="001156C8" w:rsidRDefault="001449C4" w:rsidP="00C30D01">
            <w:pPr>
              <w:widowControl/>
              <w:jc w:val="center"/>
              <w:cnfStyle w:val="1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p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449C4" w:rsidRPr="001156C8" w:rsidRDefault="001449C4" w:rsidP="00C30D01">
            <w:pPr>
              <w:widowControl/>
              <w:jc w:val="center"/>
              <w:cnfStyle w:val="1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C29BE" w:rsidRDefault="001449C4" w:rsidP="00C30D01">
            <w:pPr>
              <w:widowControl/>
              <w:jc w:val="center"/>
              <w:cnfStyle w:val="1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RNA</w:t>
            </w:r>
            <w:proofErr w:type="spellEnd"/>
          </w:p>
          <w:p w:rsidR="001449C4" w:rsidRPr="001156C8" w:rsidRDefault="001449C4" w:rsidP="00C30D01">
            <w:pPr>
              <w:widowControl/>
              <w:jc w:val="center"/>
              <w:cnfStyle w:val="1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rt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..en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C29BE" w:rsidRDefault="001449C4" w:rsidP="00C30D01">
            <w:pPr>
              <w:widowControl/>
              <w:jc w:val="center"/>
              <w:cnfStyle w:val="1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rget</w:t>
            </w:r>
          </w:p>
          <w:p w:rsidR="001449C4" w:rsidRPr="001156C8" w:rsidRDefault="001449C4" w:rsidP="00C30D01">
            <w:pPr>
              <w:widowControl/>
              <w:jc w:val="center"/>
              <w:cnfStyle w:val="1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rt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..end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1449C4" w:rsidRPr="001156C8" w:rsidRDefault="001449C4" w:rsidP="00C30D01">
            <w:pPr>
              <w:widowControl/>
              <w:jc w:val="center"/>
              <w:cnfStyle w:val="1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RNA_aligned_fragment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1449C4" w:rsidRPr="001156C8" w:rsidRDefault="001449C4" w:rsidP="00C30D01">
            <w:pPr>
              <w:widowControl/>
              <w:jc w:val="center"/>
              <w:cnfStyle w:val="1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rget_aligned_fragmen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449C4" w:rsidRPr="001156C8" w:rsidRDefault="001449C4" w:rsidP="00C30D01">
            <w:pPr>
              <w:widowControl/>
              <w:jc w:val="center"/>
              <w:cnfStyle w:val="1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hibition</w:t>
            </w:r>
            <w:r w:rsidR="00770585" w:rsidRPr="0077058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1449C4" w:rsidRPr="001156C8" w:rsidRDefault="001449C4" w:rsidP="00C30D01">
            <w:pPr>
              <w:widowControl/>
              <w:jc w:val="center"/>
              <w:cnfStyle w:val="1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rget_Desc</w:t>
            </w:r>
            <w:proofErr w:type="spellEnd"/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C6263A" w:rsidRPr="001156C8" w:rsidTr="00515EA4">
        <w:trPr>
          <w:cnfStyle w:val="000000100000"/>
          <w:trHeight w:val="270"/>
        </w:trPr>
        <w:tc>
          <w:tcPr>
            <w:cnfStyle w:val="001000000000"/>
            <w:tcW w:w="1242" w:type="dxa"/>
            <w:shd w:val="clear" w:color="auto" w:fill="auto"/>
            <w:noWrap/>
            <w:vAlign w:val="center"/>
            <w:hideMark/>
          </w:tcPr>
          <w:p w:rsidR="001449C4" w:rsidRPr="001156C8" w:rsidRDefault="005C29BE" w:rsidP="00C306B0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C30D01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fox_milR</w:t>
            </w:r>
            <w:r w:rsidR="001449C4" w:rsidRPr="001156C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_1a,b,c,d,e,f,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449C4" w:rsidRPr="001156C8" w:rsidRDefault="001449C4" w:rsidP="00C306B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OXG_04240T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449C4" w:rsidRPr="001156C8" w:rsidRDefault="001449C4" w:rsidP="00C306B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449C4" w:rsidRPr="001156C8" w:rsidRDefault="001449C4" w:rsidP="00C306B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.</w:t>
            </w:r>
            <w:r w:rsidR="00C30D01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449C4" w:rsidRPr="001156C8" w:rsidRDefault="001449C4" w:rsidP="00C306B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..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449C4" w:rsidRPr="001156C8" w:rsidRDefault="001449C4" w:rsidP="00C306B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..51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1449C4" w:rsidRPr="001156C8" w:rsidRDefault="001449C4" w:rsidP="00C6263A">
            <w:pPr>
              <w:widowControl/>
              <w:jc w:val="center"/>
              <w:cnfStyle w:val="000000100000"/>
              <w:rPr>
                <w:rFonts w:ascii="Courier New" w:eastAsia="宋体" w:hAnsi="Courier New" w:cs="Courier New"/>
                <w:color w:val="000000"/>
                <w:kern w:val="0"/>
                <w:sz w:val="16"/>
                <w:szCs w:val="16"/>
              </w:rPr>
            </w:pPr>
            <w:r w:rsidRPr="001156C8">
              <w:rPr>
                <w:rFonts w:ascii="Courier New" w:eastAsia="宋体" w:hAnsi="Courier New" w:cs="Courier New"/>
                <w:color w:val="000000"/>
                <w:kern w:val="0"/>
                <w:sz w:val="16"/>
                <w:szCs w:val="16"/>
              </w:rPr>
              <w:t>UGCUAGGGUAGAGAAUUUUUGC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1449C4" w:rsidRPr="001156C8" w:rsidRDefault="001449C4" w:rsidP="00C6263A">
            <w:pPr>
              <w:widowControl/>
              <w:jc w:val="center"/>
              <w:cnfStyle w:val="000000100000"/>
              <w:rPr>
                <w:rFonts w:ascii="Courier New" w:eastAsia="宋体" w:hAnsi="Courier New" w:cs="Courier New"/>
                <w:color w:val="000000"/>
                <w:kern w:val="0"/>
                <w:sz w:val="16"/>
                <w:szCs w:val="16"/>
              </w:rPr>
            </w:pPr>
            <w:r w:rsidRPr="001156C8">
              <w:rPr>
                <w:rFonts w:ascii="Courier New" w:eastAsia="宋体" w:hAnsi="Courier New" w:cs="Courier New"/>
                <w:color w:val="000000"/>
                <w:kern w:val="0"/>
                <w:sz w:val="16"/>
                <w:szCs w:val="16"/>
              </w:rPr>
              <w:t>GUCAAAGUUCUCUACGCUAGC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449C4" w:rsidRPr="001156C8" w:rsidRDefault="001449C4" w:rsidP="00C6263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leavage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1449C4" w:rsidRPr="001156C8" w:rsidRDefault="001449C4" w:rsidP="00C6263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hypothetical protein (825 </w:t>
            </w:r>
            <w:proofErr w:type="spellStart"/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t</w:t>
            </w:r>
            <w:proofErr w:type="spellEnd"/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C6263A" w:rsidRPr="001156C8" w:rsidTr="00515EA4">
        <w:trPr>
          <w:trHeight w:val="270"/>
        </w:trPr>
        <w:tc>
          <w:tcPr>
            <w:cnfStyle w:val="001000000000"/>
            <w:tcW w:w="1242" w:type="dxa"/>
            <w:shd w:val="clear" w:color="auto" w:fill="auto"/>
            <w:noWrap/>
            <w:vAlign w:val="center"/>
            <w:hideMark/>
          </w:tcPr>
          <w:p w:rsidR="001449C4" w:rsidRPr="001156C8" w:rsidRDefault="005C29BE" w:rsidP="00C306B0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C30D01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fox_milR</w:t>
            </w:r>
            <w:r w:rsidR="001449C4" w:rsidRPr="001156C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_2a,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449C4" w:rsidRPr="001156C8" w:rsidRDefault="001449C4" w:rsidP="00C306B0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OXG_03470T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449C4" w:rsidRPr="001156C8" w:rsidRDefault="001449C4" w:rsidP="00C306B0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449C4" w:rsidRPr="001156C8" w:rsidRDefault="001449C4" w:rsidP="00C306B0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449C4" w:rsidRPr="001156C8" w:rsidRDefault="001449C4" w:rsidP="00C306B0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..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449C4" w:rsidRPr="001156C8" w:rsidRDefault="001449C4" w:rsidP="00C306B0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..25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1449C4" w:rsidRPr="001156C8" w:rsidRDefault="001449C4" w:rsidP="00C6263A">
            <w:pPr>
              <w:widowControl/>
              <w:jc w:val="center"/>
              <w:cnfStyle w:val="000000000000"/>
              <w:rPr>
                <w:rFonts w:ascii="Courier New" w:eastAsia="宋体" w:hAnsi="Courier New" w:cs="Courier New"/>
                <w:color w:val="000000"/>
                <w:kern w:val="0"/>
                <w:sz w:val="16"/>
                <w:szCs w:val="16"/>
              </w:rPr>
            </w:pPr>
            <w:r w:rsidRPr="001156C8">
              <w:rPr>
                <w:rFonts w:ascii="Courier New" w:eastAsia="宋体" w:hAnsi="Courier New" w:cs="Courier New"/>
                <w:color w:val="000000"/>
                <w:kern w:val="0"/>
                <w:sz w:val="16"/>
                <w:szCs w:val="16"/>
              </w:rPr>
              <w:t>GACAACGUGGCCGAGUGGUUAAG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1449C4" w:rsidRPr="001156C8" w:rsidRDefault="001449C4" w:rsidP="00C6263A">
            <w:pPr>
              <w:widowControl/>
              <w:jc w:val="center"/>
              <w:cnfStyle w:val="000000000000"/>
              <w:rPr>
                <w:rFonts w:ascii="Courier New" w:eastAsia="宋体" w:hAnsi="Courier New" w:cs="Courier New"/>
                <w:color w:val="000000"/>
                <w:kern w:val="0"/>
                <w:sz w:val="16"/>
                <w:szCs w:val="16"/>
              </w:rPr>
            </w:pPr>
            <w:r w:rsidRPr="001156C8">
              <w:rPr>
                <w:rFonts w:ascii="Courier New" w:eastAsia="宋体" w:hAnsi="Courier New" w:cs="Courier New"/>
                <w:color w:val="000000"/>
                <w:kern w:val="0"/>
                <w:sz w:val="16"/>
                <w:szCs w:val="16"/>
              </w:rPr>
              <w:t>CUGAAGCUCUCGGCGACGUUGU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449C4" w:rsidRPr="001156C8" w:rsidRDefault="001449C4" w:rsidP="00C6263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ranslation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1449C4" w:rsidRPr="001156C8" w:rsidRDefault="001449C4" w:rsidP="00C6263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ycine</w:t>
            </w:r>
            <w:proofErr w:type="spellEnd"/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leavage system H protein (519 </w:t>
            </w:r>
            <w:proofErr w:type="spellStart"/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t</w:t>
            </w:r>
            <w:proofErr w:type="spellEnd"/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C6263A" w:rsidRPr="001156C8" w:rsidTr="00515EA4">
        <w:trPr>
          <w:cnfStyle w:val="000000100000"/>
          <w:trHeight w:val="270"/>
        </w:trPr>
        <w:tc>
          <w:tcPr>
            <w:cnfStyle w:val="001000000000"/>
            <w:tcW w:w="1242" w:type="dxa"/>
            <w:shd w:val="clear" w:color="auto" w:fill="auto"/>
            <w:noWrap/>
            <w:vAlign w:val="center"/>
            <w:hideMark/>
          </w:tcPr>
          <w:p w:rsidR="001449C4" w:rsidRPr="001156C8" w:rsidRDefault="005C29BE" w:rsidP="00C306B0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C30D01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fox_milR</w:t>
            </w:r>
            <w:r w:rsidR="001449C4" w:rsidRPr="001156C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_3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449C4" w:rsidRPr="001156C8" w:rsidRDefault="001449C4" w:rsidP="00C306B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OXG_04910T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449C4" w:rsidRPr="001156C8" w:rsidRDefault="001449C4" w:rsidP="00C306B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449C4" w:rsidRPr="001156C8" w:rsidRDefault="001449C4" w:rsidP="00C306B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449C4" w:rsidRPr="001156C8" w:rsidRDefault="001449C4" w:rsidP="00C306B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..2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449C4" w:rsidRPr="001156C8" w:rsidRDefault="001449C4" w:rsidP="00C306B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8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..2110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1449C4" w:rsidRPr="001156C8" w:rsidRDefault="001449C4" w:rsidP="00C6263A">
            <w:pPr>
              <w:widowControl/>
              <w:jc w:val="center"/>
              <w:cnfStyle w:val="000000100000"/>
              <w:rPr>
                <w:rFonts w:ascii="Courier New" w:eastAsia="宋体" w:hAnsi="Courier New" w:cs="Courier New"/>
                <w:color w:val="000000"/>
                <w:kern w:val="0"/>
                <w:sz w:val="16"/>
                <w:szCs w:val="16"/>
              </w:rPr>
            </w:pPr>
            <w:r w:rsidRPr="001156C8">
              <w:rPr>
                <w:rFonts w:ascii="Courier New" w:eastAsia="宋体" w:hAnsi="Courier New" w:cs="Courier New"/>
                <w:color w:val="000000"/>
                <w:kern w:val="0"/>
                <w:sz w:val="16"/>
                <w:szCs w:val="16"/>
              </w:rPr>
              <w:t>CCGGUGUGGUGUAUCGGUUAUCAUUCC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1449C4" w:rsidRPr="001156C8" w:rsidRDefault="001449C4" w:rsidP="00C6263A">
            <w:pPr>
              <w:widowControl/>
              <w:jc w:val="center"/>
              <w:cnfStyle w:val="000000100000"/>
              <w:rPr>
                <w:rFonts w:ascii="Courier New" w:eastAsia="宋体" w:hAnsi="Courier New" w:cs="Courier New"/>
                <w:color w:val="000000"/>
                <w:kern w:val="0"/>
                <w:sz w:val="16"/>
                <w:szCs w:val="16"/>
              </w:rPr>
            </w:pPr>
            <w:r w:rsidRPr="001156C8">
              <w:rPr>
                <w:rFonts w:ascii="Courier New" w:eastAsia="宋体" w:hAnsi="Courier New" w:cs="Courier New"/>
                <w:color w:val="000000"/>
                <w:kern w:val="0"/>
                <w:sz w:val="16"/>
                <w:szCs w:val="16"/>
              </w:rPr>
              <w:t>GUAACGGUAACCGCUACACCGCACCC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449C4" w:rsidRPr="001156C8" w:rsidRDefault="001449C4" w:rsidP="00C6263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leavage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1449C4" w:rsidRPr="001156C8" w:rsidRDefault="001449C4" w:rsidP="00C6263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hypothetical protein (2952 </w:t>
            </w:r>
            <w:proofErr w:type="spellStart"/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t</w:t>
            </w:r>
            <w:proofErr w:type="spellEnd"/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C6263A" w:rsidRPr="001156C8" w:rsidTr="00515EA4">
        <w:trPr>
          <w:trHeight w:val="270"/>
        </w:trPr>
        <w:tc>
          <w:tcPr>
            <w:cnfStyle w:val="001000000000"/>
            <w:tcW w:w="1242" w:type="dxa"/>
            <w:shd w:val="clear" w:color="auto" w:fill="auto"/>
            <w:noWrap/>
            <w:vAlign w:val="center"/>
            <w:hideMark/>
          </w:tcPr>
          <w:p w:rsidR="001449C4" w:rsidRPr="001156C8" w:rsidRDefault="005C29BE" w:rsidP="00C306B0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C30D01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fox_milR</w:t>
            </w:r>
            <w:r w:rsidR="001449C4" w:rsidRPr="001156C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_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449C4" w:rsidRPr="001156C8" w:rsidRDefault="001449C4" w:rsidP="00C306B0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OXG_09739T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449C4" w:rsidRPr="001156C8" w:rsidRDefault="001449C4" w:rsidP="00C306B0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449C4" w:rsidRPr="001156C8" w:rsidRDefault="001449C4" w:rsidP="00C306B0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449C4" w:rsidRPr="001156C8" w:rsidRDefault="001449C4" w:rsidP="00C306B0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..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449C4" w:rsidRPr="001156C8" w:rsidRDefault="001449C4" w:rsidP="00C306B0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..15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1449C4" w:rsidRPr="001156C8" w:rsidRDefault="001449C4" w:rsidP="00C6263A">
            <w:pPr>
              <w:widowControl/>
              <w:jc w:val="center"/>
              <w:cnfStyle w:val="000000000000"/>
              <w:rPr>
                <w:rFonts w:ascii="Courier New" w:eastAsia="宋体" w:hAnsi="Courier New" w:cs="Courier New"/>
                <w:color w:val="000000"/>
                <w:kern w:val="0"/>
                <w:sz w:val="16"/>
                <w:szCs w:val="16"/>
              </w:rPr>
            </w:pPr>
            <w:r w:rsidRPr="001156C8">
              <w:rPr>
                <w:rFonts w:ascii="Courier New" w:eastAsia="宋体" w:hAnsi="Courier New" w:cs="Courier New"/>
                <w:color w:val="000000"/>
                <w:kern w:val="0"/>
                <w:sz w:val="16"/>
                <w:szCs w:val="16"/>
              </w:rPr>
              <w:t>UGGAUGAAUCAAGCGUGGUA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1449C4" w:rsidRPr="001156C8" w:rsidRDefault="001449C4" w:rsidP="00C6263A">
            <w:pPr>
              <w:widowControl/>
              <w:jc w:val="center"/>
              <w:cnfStyle w:val="000000000000"/>
              <w:rPr>
                <w:rFonts w:ascii="Courier New" w:eastAsia="宋体" w:hAnsi="Courier New" w:cs="Courier New"/>
                <w:color w:val="000000"/>
                <w:kern w:val="0"/>
                <w:sz w:val="16"/>
                <w:szCs w:val="16"/>
              </w:rPr>
            </w:pPr>
            <w:r w:rsidRPr="001156C8">
              <w:rPr>
                <w:rFonts w:ascii="Courier New" w:eastAsia="宋体" w:hAnsi="Courier New" w:cs="Courier New"/>
                <w:color w:val="000000"/>
                <w:kern w:val="0"/>
                <w:sz w:val="16"/>
                <w:szCs w:val="16"/>
              </w:rPr>
              <w:t>UAUCACGCUUGAUUCGUUC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449C4" w:rsidRPr="001156C8" w:rsidRDefault="001449C4" w:rsidP="00C6263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leavage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1449C4" w:rsidRPr="001156C8" w:rsidRDefault="001449C4" w:rsidP="00C6263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uinate</w:t>
            </w:r>
            <w:proofErr w:type="spellEnd"/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ermease</w:t>
            </w:r>
            <w:proofErr w:type="spellEnd"/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(1617 </w:t>
            </w:r>
            <w:proofErr w:type="spellStart"/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t</w:t>
            </w:r>
            <w:proofErr w:type="spellEnd"/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C6263A" w:rsidRPr="001156C8" w:rsidTr="00515EA4">
        <w:trPr>
          <w:cnfStyle w:val="000000100000"/>
          <w:trHeight w:val="270"/>
        </w:trPr>
        <w:tc>
          <w:tcPr>
            <w:cnfStyle w:val="001000000000"/>
            <w:tcW w:w="1242" w:type="dxa"/>
            <w:shd w:val="clear" w:color="auto" w:fill="auto"/>
            <w:noWrap/>
            <w:vAlign w:val="center"/>
            <w:hideMark/>
          </w:tcPr>
          <w:p w:rsidR="001449C4" w:rsidRPr="001156C8" w:rsidRDefault="005C29BE" w:rsidP="00C306B0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C30D01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fox_milR</w:t>
            </w:r>
            <w:r w:rsidR="001449C4" w:rsidRPr="001156C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_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449C4" w:rsidRPr="001156C8" w:rsidRDefault="001449C4" w:rsidP="00C306B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OXG_08812T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449C4" w:rsidRPr="001156C8" w:rsidRDefault="001449C4" w:rsidP="00C306B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449C4" w:rsidRPr="001156C8" w:rsidRDefault="001449C4" w:rsidP="00C306B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.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449C4" w:rsidRPr="001156C8" w:rsidRDefault="001449C4" w:rsidP="00C306B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..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449C4" w:rsidRPr="001156C8" w:rsidRDefault="001449C4" w:rsidP="00C306B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..23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1449C4" w:rsidRPr="001156C8" w:rsidRDefault="001449C4" w:rsidP="00C6263A">
            <w:pPr>
              <w:widowControl/>
              <w:jc w:val="center"/>
              <w:cnfStyle w:val="000000100000"/>
              <w:rPr>
                <w:rFonts w:ascii="Courier New" w:eastAsia="宋体" w:hAnsi="Courier New" w:cs="Courier New"/>
                <w:color w:val="000000"/>
                <w:kern w:val="0"/>
                <w:sz w:val="16"/>
                <w:szCs w:val="16"/>
              </w:rPr>
            </w:pPr>
            <w:r w:rsidRPr="001156C8">
              <w:rPr>
                <w:rFonts w:ascii="Courier New" w:eastAsia="宋体" w:hAnsi="Courier New" w:cs="Courier New"/>
                <w:color w:val="000000"/>
                <w:kern w:val="0"/>
                <w:sz w:val="16"/>
                <w:szCs w:val="16"/>
              </w:rPr>
              <w:t>UGGAUGAAUCAAGCGUGGUAU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1449C4" w:rsidRPr="001156C8" w:rsidRDefault="001449C4" w:rsidP="00C6263A">
            <w:pPr>
              <w:widowControl/>
              <w:jc w:val="center"/>
              <w:cnfStyle w:val="000000100000"/>
              <w:rPr>
                <w:rFonts w:ascii="Courier New" w:eastAsia="宋体" w:hAnsi="Courier New" w:cs="Courier New"/>
                <w:color w:val="000000"/>
                <w:kern w:val="0"/>
                <w:sz w:val="16"/>
                <w:szCs w:val="16"/>
              </w:rPr>
            </w:pPr>
            <w:r w:rsidRPr="001156C8">
              <w:rPr>
                <w:rFonts w:ascii="Courier New" w:eastAsia="宋体" w:hAnsi="Courier New" w:cs="Courier New"/>
                <w:color w:val="000000"/>
                <w:kern w:val="0"/>
                <w:sz w:val="16"/>
                <w:szCs w:val="16"/>
              </w:rPr>
              <w:t>AUACCACGCUUAAAUUAUCC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449C4" w:rsidRPr="001156C8" w:rsidRDefault="001449C4" w:rsidP="00C6263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ranslation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1449C4" w:rsidRPr="001156C8" w:rsidRDefault="001449C4" w:rsidP="00C6263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hypothetical protein (378 </w:t>
            </w:r>
            <w:proofErr w:type="spellStart"/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t</w:t>
            </w:r>
            <w:proofErr w:type="spellEnd"/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C6263A" w:rsidRPr="001156C8" w:rsidTr="00515EA4">
        <w:trPr>
          <w:trHeight w:val="270"/>
        </w:trPr>
        <w:tc>
          <w:tcPr>
            <w:cnfStyle w:val="001000000000"/>
            <w:tcW w:w="1242" w:type="dxa"/>
            <w:shd w:val="clear" w:color="auto" w:fill="auto"/>
            <w:noWrap/>
            <w:vAlign w:val="center"/>
            <w:hideMark/>
          </w:tcPr>
          <w:p w:rsidR="001449C4" w:rsidRPr="001156C8" w:rsidRDefault="005C29BE" w:rsidP="00C306B0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C30D01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fox_milR</w:t>
            </w:r>
            <w:r w:rsidR="001449C4" w:rsidRPr="001156C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_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449C4" w:rsidRPr="001156C8" w:rsidRDefault="001449C4" w:rsidP="00C306B0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OXG_08797T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449C4" w:rsidRPr="001156C8" w:rsidRDefault="001449C4" w:rsidP="00C306B0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449C4" w:rsidRPr="001156C8" w:rsidRDefault="001449C4" w:rsidP="00C306B0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</w:t>
            </w:r>
            <w:r w:rsidR="00C30D01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449C4" w:rsidRPr="001156C8" w:rsidRDefault="001449C4" w:rsidP="00C306B0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..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449C4" w:rsidRPr="001156C8" w:rsidRDefault="001449C4" w:rsidP="00C306B0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..8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1449C4" w:rsidRPr="001156C8" w:rsidRDefault="001449C4" w:rsidP="00C6263A">
            <w:pPr>
              <w:widowControl/>
              <w:jc w:val="center"/>
              <w:cnfStyle w:val="000000000000"/>
              <w:rPr>
                <w:rFonts w:ascii="Courier New" w:eastAsia="宋体" w:hAnsi="Courier New" w:cs="Courier New"/>
                <w:color w:val="000000"/>
                <w:kern w:val="0"/>
                <w:sz w:val="16"/>
                <w:szCs w:val="16"/>
              </w:rPr>
            </w:pPr>
            <w:r w:rsidRPr="001156C8">
              <w:rPr>
                <w:rFonts w:ascii="Courier New" w:eastAsia="宋体" w:hAnsi="Courier New" w:cs="Courier New"/>
                <w:color w:val="000000"/>
                <w:kern w:val="0"/>
                <w:sz w:val="16"/>
                <w:szCs w:val="16"/>
              </w:rPr>
              <w:t>UGGAUGAAUCAAGCGUGGUA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1449C4" w:rsidRPr="001156C8" w:rsidRDefault="001449C4" w:rsidP="00C6263A">
            <w:pPr>
              <w:widowControl/>
              <w:jc w:val="center"/>
              <w:cnfStyle w:val="000000000000"/>
              <w:rPr>
                <w:rFonts w:ascii="Courier New" w:eastAsia="宋体" w:hAnsi="Courier New" w:cs="Courier New"/>
                <w:color w:val="000000"/>
                <w:kern w:val="0"/>
                <w:sz w:val="16"/>
                <w:szCs w:val="16"/>
              </w:rPr>
            </w:pPr>
            <w:r w:rsidRPr="001156C8">
              <w:rPr>
                <w:rFonts w:ascii="Courier New" w:eastAsia="宋体" w:hAnsi="Courier New" w:cs="Courier New"/>
                <w:color w:val="000000"/>
                <w:kern w:val="0"/>
                <w:sz w:val="16"/>
                <w:szCs w:val="16"/>
              </w:rPr>
              <w:t>UACCACGCUUCAAUCAUCU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449C4" w:rsidRPr="001156C8" w:rsidRDefault="001449C4" w:rsidP="00C6263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ranslation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1449C4" w:rsidRPr="001156C8" w:rsidRDefault="001449C4" w:rsidP="00C6263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hypothetical protein (825 </w:t>
            </w:r>
            <w:proofErr w:type="spellStart"/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t</w:t>
            </w:r>
            <w:proofErr w:type="spellEnd"/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C6263A" w:rsidRPr="001156C8" w:rsidTr="00515EA4">
        <w:trPr>
          <w:cnfStyle w:val="000000100000"/>
          <w:trHeight w:val="270"/>
        </w:trPr>
        <w:tc>
          <w:tcPr>
            <w:cnfStyle w:val="001000000000"/>
            <w:tcW w:w="1242" w:type="dxa"/>
            <w:shd w:val="clear" w:color="auto" w:fill="auto"/>
            <w:noWrap/>
            <w:vAlign w:val="center"/>
            <w:hideMark/>
          </w:tcPr>
          <w:p w:rsidR="001449C4" w:rsidRPr="001156C8" w:rsidRDefault="005C29BE" w:rsidP="00C306B0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C30D01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fox_milR</w:t>
            </w:r>
            <w:r w:rsidR="001449C4" w:rsidRPr="001156C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_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449C4" w:rsidRPr="001156C8" w:rsidRDefault="001449C4" w:rsidP="00C306B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OXG_00067T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449C4" w:rsidRPr="001156C8" w:rsidRDefault="001449C4" w:rsidP="00C306B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449C4" w:rsidRPr="001156C8" w:rsidRDefault="001449C4" w:rsidP="00C306B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.</w:t>
            </w:r>
            <w:r w:rsidR="00C30D01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449C4" w:rsidRPr="001156C8" w:rsidRDefault="001449C4" w:rsidP="00C306B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..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449C4" w:rsidRPr="001156C8" w:rsidRDefault="001449C4" w:rsidP="00C306B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0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..322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1449C4" w:rsidRPr="001156C8" w:rsidRDefault="001449C4" w:rsidP="00C6263A">
            <w:pPr>
              <w:widowControl/>
              <w:jc w:val="center"/>
              <w:cnfStyle w:val="000000100000"/>
              <w:rPr>
                <w:rFonts w:ascii="Courier New" w:eastAsia="宋体" w:hAnsi="Courier New" w:cs="Courier New"/>
                <w:color w:val="000000"/>
                <w:kern w:val="0"/>
                <w:sz w:val="16"/>
                <w:szCs w:val="16"/>
              </w:rPr>
            </w:pPr>
            <w:r w:rsidRPr="001156C8">
              <w:rPr>
                <w:rFonts w:ascii="Courier New" w:eastAsia="宋体" w:hAnsi="Courier New" w:cs="Courier New"/>
                <w:color w:val="000000"/>
                <w:kern w:val="0"/>
                <w:sz w:val="16"/>
                <w:szCs w:val="16"/>
              </w:rPr>
              <w:t>GUUCCGUGGUCUAGUUGGUUAUGG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1449C4" w:rsidRPr="001156C8" w:rsidRDefault="001449C4" w:rsidP="00C6263A">
            <w:pPr>
              <w:widowControl/>
              <w:jc w:val="center"/>
              <w:cnfStyle w:val="000000100000"/>
              <w:rPr>
                <w:rFonts w:ascii="Courier New" w:eastAsia="宋体" w:hAnsi="Courier New" w:cs="Courier New"/>
                <w:color w:val="000000"/>
                <w:kern w:val="0"/>
                <w:sz w:val="16"/>
                <w:szCs w:val="16"/>
              </w:rPr>
            </w:pPr>
            <w:r w:rsidRPr="001156C8">
              <w:rPr>
                <w:rFonts w:ascii="Courier New" w:eastAsia="宋体" w:hAnsi="Courier New" w:cs="Courier New"/>
                <w:color w:val="000000"/>
                <w:kern w:val="0"/>
                <w:sz w:val="16"/>
                <w:szCs w:val="16"/>
              </w:rPr>
              <w:t>CCAGAACCAGCUAGUCCACGUAA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449C4" w:rsidRPr="001156C8" w:rsidRDefault="001449C4" w:rsidP="00C6263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ranslation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1449C4" w:rsidRPr="001156C8" w:rsidRDefault="001449C4" w:rsidP="00C6263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hypothetical protein (3945 </w:t>
            </w:r>
            <w:proofErr w:type="spellStart"/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t</w:t>
            </w:r>
            <w:proofErr w:type="spellEnd"/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C6263A" w:rsidRPr="001156C8" w:rsidTr="00515EA4">
        <w:trPr>
          <w:trHeight w:val="270"/>
        </w:trPr>
        <w:tc>
          <w:tcPr>
            <w:cnfStyle w:val="001000000000"/>
            <w:tcW w:w="1242" w:type="dxa"/>
            <w:shd w:val="clear" w:color="auto" w:fill="auto"/>
            <w:noWrap/>
            <w:vAlign w:val="center"/>
            <w:hideMark/>
          </w:tcPr>
          <w:p w:rsidR="001449C4" w:rsidRPr="001156C8" w:rsidRDefault="005C29BE" w:rsidP="00C306B0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C30D01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fox_milR</w:t>
            </w:r>
            <w:r w:rsidR="001449C4" w:rsidRPr="001156C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_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449C4" w:rsidRPr="001156C8" w:rsidRDefault="001449C4" w:rsidP="00C306B0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OXG_16460T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449C4" w:rsidRPr="001156C8" w:rsidRDefault="001449C4" w:rsidP="00C306B0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449C4" w:rsidRPr="001156C8" w:rsidRDefault="001449C4" w:rsidP="00C306B0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449C4" w:rsidRPr="001156C8" w:rsidRDefault="001449C4" w:rsidP="00C306B0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..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449C4" w:rsidRPr="001156C8" w:rsidRDefault="001449C4" w:rsidP="00C306B0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..111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1449C4" w:rsidRPr="001156C8" w:rsidRDefault="001449C4" w:rsidP="00C6263A">
            <w:pPr>
              <w:widowControl/>
              <w:jc w:val="center"/>
              <w:cnfStyle w:val="000000000000"/>
              <w:rPr>
                <w:rFonts w:ascii="Courier New" w:eastAsia="宋体" w:hAnsi="Courier New" w:cs="Courier New"/>
                <w:color w:val="000000"/>
                <w:kern w:val="0"/>
                <w:sz w:val="16"/>
                <w:szCs w:val="16"/>
              </w:rPr>
            </w:pPr>
            <w:r w:rsidRPr="001156C8">
              <w:rPr>
                <w:rFonts w:ascii="Courier New" w:eastAsia="宋体" w:hAnsi="Courier New" w:cs="Courier New"/>
                <w:color w:val="000000"/>
                <w:kern w:val="0"/>
                <w:sz w:val="16"/>
                <w:szCs w:val="16"/>
              </w:rPr>
              <w:t>CUUCCGUAGUAUAGUGGUCA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1449C4" w:rsidRPr="001156C8" w:rsidRDefault="001449C4" w:rsidP="00C6263A">
            <w:pPr>
              <w:widowControl/>
              <w:jc w:val="center"/>
              <w:cnfStyle w:val="000000000000"/>
              <w:rPr>
                <w:rFonts w:ascii="Courier New" w:eastAsia="宋体" w:hAnsi="Courier New" w:cs="Courier New"/>
                <w:color w:val="000000"/>
                <w:kern w:val="0"/>
                <w:sz w:val="16"/>
                <w:szCs w:val="16"/>
              </w:rPr>
            </w:pPr>
            <w:r w:rsidRPr="001156C8">
              <w:rPr>
                <w:rFonts w:ascii="Courier New" w:eastAsia="宋体" w:hAnsi="Courier New" w:cs="Courier New"/>
                <w:color w:val="000000"/>
                <w:kern w:val="0"/>
                <w:sz w:val="16"/>
                <w:szCs w:val="16"/>
              </w:rPr>
              <w:t>UGCUCACUAUAUUGCGGAG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449C4" w:rsidRPr="001156C8" w:rsidRDefault="001449C4" w:rsidP="00C6263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leavage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1449C4" w:rsidRPr="001156C8" w:rsidRDefault="001449C4" w:rsidP="00C6263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hypothetical protein (1212 </w:t>
            </w:r>
            <w:proofErr w:type="spellStart"/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t</w:t>
            </w:r>
            <w:proofErr w:type="spellEnd"/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C6263A" w:rsidRPr="001156C8" w:rsidTr="00515EA4">
        <w:trPr>
          <w:cnfStyle w:val="000000100000"/>
          <w:trHeight w:val="270"/>
        </w:trPr>
        <w:tc>
          <w:tcPr>
            <w:cnfStyle w:val="001000000000"/>
            <w:tcW w:w="1242" w:type="dxa"/>
            <w:shd w:val="clear" w:color="auto" w:fill="auto"/>
            <w:noWrap/>
            <w:vAlign w:val="center"/>
            <w:hideMark/>
          </w:tcPr>
          <w:p w:rsidR="001449C4" w:rsidRPr="001156C8" w:rsidRDefault="005C29BE" w:rsidP="00C306B0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C30D01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fox_milR</w:t>
            </w:r>
            <w:r w:rsidR="001449C4" w:rsidRPr="001156C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_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449C4" w:rsidRPr="001156C8" w:rsidRDefault="001449C4" w:rsidP="00C306B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OXG_05730T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449C4" w:rsidRPr="001156C8" w:rsidRDefault="001449C4" w:rsidP="00C306B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449C4" w:rsidRPr="001156C8" w:rsidRDefault="001449C4" w:rsidP="00C306B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449C4" w:rsidRPr="001156C8" w:rsidRDefault="001449C4" w:rsidP="00C306B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..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449C4" w:rsidRPr="001156C8" w:rsidRDefault="001449C4" w:rsidP="00C306B0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..18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1449C4" w:rsidRPr="001156C8" w:rsidRDefault="001449C4" w:rsidP="00C6263A">
            <w:pPr>
              <w:widowControl/>
              <w:jc w:val="center"/>
              <w:cnfStyle w:val="000000100000"/>
              <w:rPr>
                <w:rFonts w:ascii="Courier New" w:eastAsia="宋体" w:hAnsi="Courier New" w:cs="Courier New"/>
                <w:color w:val="000000"/>
                <w:kern w:val="0"/>
                <w:sz w:val="16"/>
                <w:szCs w:val="16"/>
              </w:rPr>
            </w:pPr>
            <w:r w:rsidRPr="001156C8">
              <w:rPr>
                <w:rFonts w:ascii="Courier New" w:eastAsia="宋体" w:hAnsi="Courier New" w:cs="Courier New"/>
                <w:color w:val="000000"/>
                <w:kern w:val="0"/>
                <w:sz w:val="16"/>
                <w:szCs w:val="16"/>
              </w:rPr>
              <w:t>CUUGAGACCCGGGUUCAAUU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1449C4" w:rsidRPr="001156C8" w:rsidRDefault="001449C4" w:rsidP="00C6263A">
            <w:pPr>
              <w:widowControl/>
              <w:jc w:val="center"/>
              <w:cnfStyle w:val="000000100000"/>
              <w:rPr>
                <w:rFonts w:ascii="Courier New" w:eastAsia="宋体" w:hAnsi="Courier New" w:cs="Courier New"/>
                <w:color w:val="000000"/>
                <w:kern w:val="0"/>
                <w:sz w:val="16"/>
                <w:szCs w:val="16"/>
              </w:rPr>
            </w:pPr>
            <w:r w:rsidRPr="001156C8">
              <w:rPr>
                <w:rFonts w:ascii="Courier New" w:eastAsia="宋体" w:hAnsi="Courier New" w:cs="Courier New"/>
                <w:color w:val="000000"/>
                <w:kern w:val="0"/>
                <w:sz w:val="16"/>
                <w:szCs w:val="16"/>
              </w:rPr>
              <w:t>CGUUGAAUCCGGGUCUCAA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449C4" w:rsidRPr="001156C8" w:rsidRDefault="001449C4" w:rsidP="00C6263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leavage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1449C4" w:rsidRPr="001156C8" w:rsidRDefault="001449C4" w:rsidP="00C6263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hypothetical protein (867 </w:t>
            </w:r>
            <w:proofErr w:type="spellStart"/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t</w:t>
            </w:r>
            <w:proofErr w:type="spellEnd"/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C306B0" w:rsidRPr="001156C8" w:rsidTr="00515EA4">
        <w:trPr>
          <w:trHeight w:val="270"/>
        </w:trPr>
        <w:tc>
          <w:tcPr>
            <w:cnfStyle w:val="001000000000"/>
            <w:tcW w:w="1242" w:type="dxa"/>
            <w:shd w:val="clear" w:color="auto" w:fill="auto"/>
            <w:noWrap/>
            <w:vAlign w:val="center"/>
            <w:hideMark/>
          </w:tcPr>
          <w:p w:rsidR="00C306B0" w:rsidRPr="001156C8" w:rsidRDefault="00C306B0" w:rsidP="00C306B0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C30D01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fox_milR</w:t>
            </w:r>
            <w:r w:rsidRPr="001156C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_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306B0" w:rsidRDefault="00C306B0" w:rsidP="00C306B0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OXG_154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0</w:t>
            </w:r>
          </w:p>
          <w:p w:rsidR="00C306B0" w:rsidRPr="001156C8" w:rsidRDefault="00C306B0" w:rsidP="00C306B0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OXG_154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306B0" w:rsidRPr="001156C8" w:rsidRDefault="00C306B0" w:rsidP="00C306B0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306B0" w:rsidRPr="001156C8" w:rsidRDefault="00C306B0" w:rsidP="00C306B0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306B0" w:rsidRPr="001156C8" w:rsidRDefault="00C306B0" w:rsidP="00C306B0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..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306B0" w:rsidRPr="001156C8" w:rsidRDefault="00C306B0" w:rsidP="00C306B0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3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..145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306B0" w:rsidRPr="001156C8" w:rsidRDefault="00C306B0" w:rsidP="00C6263A">
            <w:pPr>
              <w:widowControl/>
              <w:jc w:val="center"/>
              <w:cnfStyle w:val="000000000000"/>
              <w:rPr>
                <w:rFonts w:ascii="Courier New" w:eastAsia="宋体" w:hAnsi="Courier New" w:cs="Courier New"/>
                <w:color w:val="000000"/>
                <w:kern w:val="0"/>
                <w:sz w:val="16"/>
                <w:szCs w:val="16"/>
              </w:rPr>
            </w:pPr>
            <w:r w:rsidRPr="001156C8">
              <w:rPr>
                <w:rFonts w:ascii="Courier New" w:eastAsia="宋体" w:hAnsi="Courier New" w:cs="Courier New"/>
                <w:color w:val="000000"/>
                <w:kern w:val="0"/>
                <w:sz w:val="16"/>
                <w:szCs w:val="16"/>
              </w:rPr>
              <w:t>CUUGAGACCCGGGUUCAAUU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306B0" w:rsidRPr="001156C8" w:rsidRDefault="00C306B0" w:rsidP="00C6263A">
            <w:pPr>
              <w:widowControl/>
              <w:jc w:val="center"/>
              <w:cnfStyle w:val="000000000000"/>
              <w:rPr>
                <w:rFonts w:ascii="Courier New" w:eastAsia="宋体" w:hAnsi="Courier New" w:cs="Courier New"/>
                <w:color w:val="000000"/>
                <w:kern w:val="0"/>
                <w:sz w:val="16"/>
                <w:szCs w:val="16"/>
              </w:rPr>
            </w:pPr>
            <w:r w:rsidRPr="001156C8">
              <w:rPr>
                <w:rFonts w:ascii="Courier New" w:eastAsia="宋体" w:hAnsi="Courier New" w:cs="Courier New"/>
                <w:color w:val="000000"/>
                <w:kern w:val="0"/>
                <w:sz w:val="16"/>
                <w:szCs w:val="16"/>
              </w:rPr>
              <w:t>AAUGGAACUGGGGUCUCAA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306B0" w:rsidRPr="001156C8" w:rsidRDefault="00C306B0" w:rsidP="00C6263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ranslation</w:t>
            </w:r>
          </w:p>
        </w:tc>
        <w:tc>
          <w:tcPr>
            <w:tcW w:w="1450" w:type="dxa"/>
            <w:shd w:val="clear" w:color="auto" w:fill="auto"/>
            <w:noWrap/>
            <w:vAlign w:val="center"/>
            <w:hideMark/>
          </w:tcPr>
          <w:p w:rsidR="00C306B0" w:rsidRPr="001156C8" w:rsidRDefault="00C306B0" w:rsidP="00C6263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hypothetical protein (1644 </w:t>
            </w:r>
            <w:proofErr w:type="spellStart"/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t</w:t>
            </w:r>
            <w:proofErr w:type="spellEnd"/>
            <w:r w:rsidRPr="001156C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</w:tbl>
    <w:p w:rsidR="008D75AE" w:rsidRDefault="008D75AE" w:rsidP="00B655EA">
      <w:pPr>
        <w:rPr>
          <w:rFonts w:ascii="Times New Roman" w:hAnsi="Times New Roman"/>
          <w:szCs w:val="21"/>
        </w:rPr>
      </w:pPr>
    </w:p>
    <w:sectPr w:rsidR="008D75AE" w:rsidSect="001156C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D28AA" w:rsidRDefault="001D28AA" w:rsidP="008D75AE">
      <w:r>
        <w:separator/>
      </w:r>
    </w:p>
  </w:endnote>
  <w:endnote w:type="continuationSeparator" w:id="0">
    <w:p w:rsidR="001D28AA" w:rsidRDefault="001D28AA" w:rsidP="008D75A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D28AA" w:rsidRDefault="001D28AA" w:rsidP="008D75AE">
      <w:r>
        <w:separator/>
      </w:r>
    </w:p>
  </w:footnote>
  <w:footnote w:type="continuationSeparator" w:id="0">
    <w:p w:rsidR="001D28AA" w:rsidRDefault="001D28AA" w:rsidP="008D75A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D75AE"/>
    <w:rsid w:val="001156C8"/>
    <w:rsid w:val="001449C4"/>
    <w:rsid w:val="001D28AA"/>
    <w:rsid w:val="00212F3C"/>
    <w:rsid w:val="00264393"/>
    <w:rsid w:val="00515EA4"/>
    <w:rsid w:val="005B1622"/>
    <w:rsid w:val="005C29BE"/>
    <w:rsid w:val="006A00B3"/>
    <w:rsid w:val="00736F4F"/>
    <w:rsid w:val="00747D64"/>
    <w:rsid w:val="00770585"/>
    <w:rsid w:val="007F02D4"/>
    <w:rsid w:val="0082361C"/>
    <w:rsid w:val="00854B15"/>
    <w:rsid w:val="008D75AE"/>
    <w:rsid w:val="00AB3F79"/>
    <w:rsid w:val="00B06BBC"/>
    <w:rsid w:val="00B655EA"/>
    <w:rsid w:val="00C306B0"/>
    <w:rsid w:val="00C30D01"/>
    <w:rsid w:val="00C6263A"/>
    <w:rsid w:val="00FC4D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4D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D75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D75A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D75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D75AE"/>
    <w:rPr>
      <w:sz w:val="18"/>
      <w:szCs w:val="18"/>
    </w:rPr>
  </w:style>
  <w:style w:type="table" w:styleId="a5">
    <w:name w:val="Light Shading"/>
    <w:basedOn w:val="a1"/>
    <w:uiPriority w:val="60"/>
    <w:rsid w:val="001156C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5293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6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236</Words>
  <Characters>1351</Characters>
  <Application>Microsoft Office Word</Application>
  <DocSecurity>0</DocSecurity>
  <Lines>11</Lines>
  <Paragraphs>3</Paragraphs>
  <ScaleCrop>false</ScaleCrop>
  <Company>SkyUN.Org</Company>
  <LinksUpToDate>false</LinksUpToDate>
  <CharactersWithSpaces>15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UN.Org</dc:creator>
  <cp:keywords/>
  <dc:description/>
  <cp:lastModifiedBy>mecctor</cp:lastModifiedBy>
  <cp:revision>13</cp:revision>
  <dcterms:created xsi:type="dcterms:W3CDTF">2014-02-19T02:03:00Z</dcterms:created>
  <dcterms:modified xsi:type="dcterms:W3CDTF">2014-07-26T13:37:00Z</dcterms:modified>
</cp:coreProperties>
</file>